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55B59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61746DB5" w14:textId="3F121FC4" w:rsidR="00FA6C44" w:rsidRDefault="00E5483A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  <w:r>
        <w:rPr>
          <w:rFonts w:ascii="Times New Roman" w:eastAsia="ＭＳ Ｐゴシック" w:hAnsi="Times New Roman" w:cs="Times New Roman" w:hint="eastAsia"/>
          <w:b/>
          <w:bCs/>
          <w:kern w:val="0"/>
          <w:szCs w:val="22"/>
          <w14:ligatures w14:val="none"/>
        </w:rPr>
        <w:t xml:space="preserve">Supplementary </w:t>
      </w:r>
      <w:r w:rsidRPr="00E5483A"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  <w:t xml:space="preserve">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Cs w:val="22"/>
          <w14:ligatures w14:val="none"/>
        </w:rPr>
        <w:t>1</w:t>
      </w:r>
      <w:r w:rsidRPr="00E5483A"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  <w:t>. Baseline characteristics of study participants who did not participate in any follow-up survey, according to VFA/BMI stratification</w:t>
      </w:r>
    </w:p>
    <w:tbl>
      <w:tblPr>
        <w:tblStyle w:val="31"/>
        <w:tblpPr w:leftFromText="142" w:rightFromText="142" w:vertAnchor="text" w:horzAnchor="page" w:tblpX="1305" w:tblpY="-28"/>
        <w:tblW w:w="12224" w:type="dxa"/>
        <w:tblLayout w:type="fixed"/>
        <w:tblLook w:val="0000" w:firstRow="0" w:lastRow="0" w:firstColumn="0" w:lastColumn="0" w:noHBand="0" w:noVBand="0"/>
      </w:tblPr>
      <w:tblGrid>
        <w:gridCol w:w="2038"/>
        <w:gridCol w:w="2038"/>
        <w:gridCol w:w="2037"/>
        <w:gridCol w:w="2037"/>
        <w:gridCol w:w="2037"/>
        <w:gridCol w:w="2037"/>
      </w:tblGrid>
      <w:tr w:rsidR="00FA6C44" w:rsidRPr="005829A9" w14:paraId="749E5FDF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6698A4EA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38" w:type="dxa"/>
          </w:tcPr>
          <w:p w14:paraId="08FB8CB7" w14:textId="77777777" w:rsidR="00FA6C44" w:rsidRPr="005829A9" w:rsidRDefault="00FA6C44" w:rsidP="00FA6C4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　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551FB95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>G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1(</w:t>
            </w:r>
            <w:r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VFA &lt; 100 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>and</w:t>
            </w:r>
            <w:r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 BMI &lt; 25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2037" w:type="dxa"/>
          </w:tcPr>
          <w:p w14:paraId="252D5853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>G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2(VFA&lt;1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 xml:space="preserve"> and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　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BMI&gt;=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57A22FC8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>G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3(VFA&gt;=1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 xml:space="preserve"> and 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BMI&lt;25)</w:t>
            </w:r>
          </w:p>
        </w:tc>
        <w:tc>
          <w:tcPr>
            <w:tcW w:w="2037" w:type="dxa"/>
          </w:tcPr>
          <w:p w14:paraId="040FFE60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>G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>4(VFA&gt;=10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4"/>
                <w:szCs w:val="14"/>
                <w14:ligatures w14:val="none"/>
              </w:rPr>
              <w:t xml:space="preserve"> and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  <w14:ligatures w14:val="none"/>
              </w:rPr>
              <w:t xml:space="preserve"> BMI&gt;=25)</w:t>
            </w:r>
          </w:p>
        </w:tc>
      </w:tr>
      <w:tr w:rsidR="00FA6C44" w:rsidRPr="005829A9" w14:paraId="77556099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7AD0D449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38" w:type="dxa"/>
          </w:tcPr>
          <w:p w14:paraId="386CF27A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469EF2D5" w14:textId="0F925407" w:rsidR="00FA6C44" w:rsidRPr="005829A9" w:rsidRDefault="00155F32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55F3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=39</w:t>
            </w:r>
          </w:p>
        </w:tc>
        <w:tc>
          <w:tcPr>
            <w:tcW w:w="2037" w:type="dxa"/>
          </w:tcPr>
          <w:p w14:paraId="5AD6BE47" w14:textId="054A6916" w:rsidR="00FA6C44" w:rsidRPr="005829A9" w:rsidRDefault="004302FF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＝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B4E8F05" w14:textId="11F846AC" w:rsidR="00FA6C44" w:rsidRPr="005829A9" w:rsidRDefault="006C0351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C0351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=5</w:t>
            </w:r>
          </w:p>
        </w:tc>
        <w:tc>
          <w:tcPr>
            <w:tcW w:w="2037" w:type="dxa"/>
          </w:tcPr>
          <w:p w14:paraId="0FD19BDF" w14:textId="1CE275AF" w:rsidR="00FA6C44" w:rsidRPr="005829A9" w:rsidRDefault="006C0351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6C0351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=2</w:t>
            </w:r>
          </w:p>
        </w:tc>
      </w:tr>
      <w:tr w:rsidR="00D508AA" w:rsidRPr="005829A9" w14:paraId="668012B2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2167BC54" w14:textId="77777777" w:rsidR="00D508AA" w:rsidRPr="005829A9" w:rsidRDefault="00D508AA" w:rsidP="00D508A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Sex, </w:t>
            </w:r>
            <w:proofErr w:type="gramStart"/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(</w:t>
            </w:r>
            <w:proofErr w:type="gramEnd"/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2038" w:type="dxa"/>
          </w:tcPr>
          <w:p w14:paraId="23B0A7FA" w14:textId="370B1FBF" w:rsidR="00D508AA" w:rsidRPr="005829A9" w:rsidRDefault="00D508AA" w:rsidP="00D50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4B28E3E8" w14:textId="40CDBD6D" w:rsidR="00D508AA" w:rsidRPr="005829A9" w:rsidRDefault="00D508AA" w:rsidP="00D508A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9 (23.1%)</w:t>
            </w:r>
          </w:p>
        </w:tc>
        <w:tc>
          <w:tcPr>
            <w:tcW w:w="2037" w:type="dxa"/>
          </w:tcPr>
          <w:p w14:paraId="7ABC1D0F" w14:textId="6CA19A65" w:rsidR="00D508AA" w:rsidRPr="005829A9" w:rsidRDefault="00D508AA" w:rsidP="00D50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1DB3CA3A" w14:textId="2CB6E582" w:rsidR="00D508AA" w:rsidRPr="005829A9" w:rsidRDefault="00D508AA" w:rsidP="00D508A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4 (80.0%)</w:t>
            </w:r>
          </w:p>
        </w:tc>
        <w:tc>
          <w:tcPr>
            <w:tcW w:w="2037" w:type="dxa"/>
          </w:tcPr>
          <w:p w14:paraId="1561DDA0" w14:textId="7F8F852A" w:rsidR="00D508AA" w:rsidRPr="005829A9" w:rsidRDefault="00D508AA" w:rsidP="00D50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D508AA" w:rsidRPr="005829A9" w14:paraId="2A7F3C34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5A5A331E" w14:textId="77777777" w:rsidR="00D508AA" w:rsidRPr="005829A9" w:rsidRDefault="00D508AA" w:rsidP="00D508A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38" w:type="dxa"/>
          </w:tcPr>
          <w:p w14:paraId="5167FAC9" w14:textId="21DDFD35" w:rsidR="00D508AA" w:rsidRPr="005829A9" w:rsidRDefault="00D508AA" w:rsidP="00D50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1D0CD8A6" w14:textId="5C478C61" w:rsidR="00D508AA" w:rsidRPr="005829A9" w:rsidRDefault="00D508AA" w:rsidP="00D508A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0 (76.9%)</w:t>
            </w:r>
          </w:p>
        </w:tc>
        <w:tc>
          <w:tcPr>
            <w:tcW w:w="2037" w:type="dxa"/>
          </w:tcPr>
          <w:p w14:paraId="10E013CD" w14:textId="1D920EC6" w:rsidR="00D508AA" w:rsidRPr="005829A9" w:rsidRDefault="00D508AA" w:rsidP="00D50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F645B7D" w14:textId="3FF48D66" w:rsidR="00D508AA" w:rsidRPr="005829A9" w:rsidRDefault="00D508AA" w:rsidP="00D508A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20.0%)</w:t>
            </w:r>
          </w:p>
        </w:tc>
        <w:tc>
          <w:tcPr>
            <w:tcW w:w="2037" w:type="dxa"/>
          </w:tcPr>
          <w:p w14:paraId="4816B735" w14:textId="23E166AF" w:rsidR="00D508AA" w:rsidRPr="005829A9" w:rsidRDefault="00D508AA" w:rsidP="00D50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508A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 (100.0%)</w:t>
            </w:r>
          </w:p>
        </w:tc>
      </w:tr>
      <w:tr w:rsidR="00C02CFA" w:rsidRPr="005829A9" w14:paraId="538E02E5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6E356976" w14:textId="77777777" w:rsidR="00C02CFA" w:rsidRPr="005829A9" w:rsidRDefault="00C02CFA" w:rsidP="00C02CF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Age, years</w:t>
            </w:r>
          </w:p>
        </w:tc>
        <w:tc>
          <w:tcPr>
            <w:tcW w:w="2038" w:type="dxa"/>
          </w:tcPr>
          <w:p w14:paraId="121BB427" w14:textId="77777777" w:rsidR="00C02CFA" w:rsidRPr="005829A9" w:rsidRDefault="00C02CFA" w:rsidP="00C02CF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4BDAFF61" w14:textId="19F3E24B" w:rsidR="00C02CFA" w:rsidRPr="005829A9" w:rsidRDefault="00C02CFA" w:rsidP="00C02CF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848B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65.6 (8.6)</w:t>
            </w:r>
          </w:p>
        </w:tc>
        <w:tc>
          <w:tcPr>
            <w:tcW w:w="2037" w:type="dxa"/>
          </w:tcPr>
          <w:p w14:paraId="2B840375" w14:textId="7FF8EDFA" w:rsidR="00C02CFA" w:rsidRPr="005829A9" w:rsidRDefault="00C02CFA" w:rsidP="00C02CF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02856378" w14:textId="265C6026" w:rsidR="00C02CFA" w:rsidRPr="005829A9" w:rsidRDefault="00F848B7" w:rsidP="00C02CFA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848B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67.0 (10.3)</w:t>
            </w:r>
          </w:p>
        </w:tc>
        <w:tc>
          <w:tcPr>
            <w:tcW w:w="2037" w:type="dxa"/>
          </w:tcPr>
          <w:p w14:paraId="52459C67" w14:textId="4B548F2C" w:rsidR="00C02CFA" w:rsidRPr="005829A9" w:rsidRDefault="00F848B7" w:rsidP="00C02CF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848B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68.0 (11.3)</w:t>
            </w:r>
          </w:p>
        </w:tc>
      </w:tr>
      <w:tr w:rsidR="00F848B7" w:rsidRPr="005829A9" w14:paraId="30985972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0A11F61E" w14:textId="77777777" w:rsidR="00F848B7" w:rsidRPr="005829A9" w:rsidRDefault="00F848B7" w:rsidP="00F848B7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VFA, cm²</w:t>
            </w:r>
          </w:p>
        </w:tc>
        <w:tc>
          <w:tcPr>
            <w:tcW w:w="2038" w:type="dxa"/>
          </w:tcPr>
          <w:p w14:paraId="6E1B9817" w14:textId="77777777" w:rsidR="00F848B7" w:rsidRPr="005829A9" w:rsidRDefault="00F848B7" w:rsidP="00F848B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3A6973A" w14:textId="27E4A835" w:rsidR="00F848B7" w:rsidRPr="005829A9" w:rsidRDefault="00F848B7" w:rsidP="00F848B7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E00F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53.8 (24.9)</w:t>
            </w:r>
          </w:p>
        </w:tc>
        <w:tc>
          <w:tcPr>
            <w:tcW w:w="2037" w:type="dxa"/>
          </w:tcPr>
          <w:p w14:paraId="19046311" w14:textId="620CD2CA" w:rsidR="00F848B7" w:rsidRPr="005829A9" w:rsidRDefault="00F848B7" w:rsidP="00F848B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5859323B" w14:textId="043B99A3" w:rsidR="00F848B7" w:rsidRPr="005829A9" w:rsidRDefault="008E00F2" w:rsidP="00F848B7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E00F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14.1 (11.4)</w:t>
            </w:r>
          </w:p>
        </w:tc>
        <w:tc>
          <w:tcPr>
            <w:tcW w:w="2037" w:type="dxa"/>
          </w:tcPr>
          <w:p w14:paraId="70E8DDF8" w14:textId="2F9E0721" w:rsidR="00F848B7" w:rsidRPr="005829A9" w:rsidRDefault="008E00F2" w:rsidP="00F848B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E00F2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11.5 (13.4)</w:t>
            </w:r>
          </w:p>
        </w:tc>
      </w:tr>
      <w:tr w:rsidR="00D94A86" w:rsidRPr="005829A9" w14:paraId="055BDCC3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5FAC490C" w14:textId="77777777" w:rsidR="00D94A86" w:rsidRPr="005829A9" w:rsidRDefault="00D94A86" w:rsidP="00D94A8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BMI, kg/m²</w:t>
            </w:r>
          </w:p>
        </w:tc>
        <w:tc>
          <w:tcPr>
            <w:tcW w:w="2038" w:type="dxa"/>
          </w:tcPr>
          <w:p w14:paraId="6F7B3B01" w14:textId="77777777" w:rsidR="00D94A86" w:rsidRPr="005829A9" w:rsidRDefault="00D94A86" w:rsidP="00D94A8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659399E9" w14:textId="4E916424" w:rsidR="00D94A86" w:rsidRPr="005829A9" w:rsidRDefault="00D94A86" w:rsidP="00D94A8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0.4 (2.3)</w:t>
            </w:r>
          </w:p>
        </w:tc>
        <w:tc>
          <w:tcPr>
            <w:tcW w:w="2037" w:type="dxa"/>
          </w:tcPr>
          <w:p w14:paraId="6A8465EB" w14:textId="598AC23C" w:rsidR="00D94A86" w:rsidRPr="005829A9" w:rsidRDefault="00D94A86" w:rsidP="00D94A8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446E63F" w14:textId="52C0C444" w:rsidR="00D94A86" w:rsidRPr="005829A9" w:rsidRDefault="00D94A86" w:rsidP="00D94A8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="00F30DFF" w:rsidRPr="00F30DF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3</w:t>
            </w: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F30DFF" w:rsidRPr="00F30DF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2</w:t>
            </w: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(</w:t>
            </w:r>
            <w:r w:rsidR="00F30DFF" w:rsidRPr="00F30DF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1</w:t>
            </w: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.3)</w:t>
            </w:r>
          </w:p>
        </w:tc>
        <w:tc>
          <w:tcPr>
            <w:tcW w:w="2037" w:type="dxa"/>
          </w:tcPr>
          <w:p w14:paraId="5EFC0515" w14:textId="2501FB34" w:rsidR="00D94A86" w:rsidRPr="005829A9" w:rsidRDefault="00D94A86" w:rsidP="00D94A8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  <w:r w:rsidR="00F30DFF" w:rsidRPr="00F30DF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.4 (</w:t>
            </w:r>
            <w:r w:rsidR="00F30DFF" w:rsidRPr="00F30DF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1</w:t>
            </w: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="00F30DFF" w:rsidRPr="00F30DFF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6</w:t>
            </w:r>
            <w:r w:rsidRPr="00F30DFF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FA6C44" w:rsidRPr="005829A9" w14:paraId="29D816A4" w14:textId="77777777" w:rsidTr="00B860F8">
        <w:trPr>
          <w:trHeight w:val="2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3030C80F" w14:textId="28BB8DD9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Waist circum</w:t>
            </w:r>
            <w:r w:rsidR="00464B6E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ference</w:t>
            </w: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, cm</w:t>
            </w:r>
          </w:p>
        </w:tc>
        <w:tc>
          <w:tcPr>
            <w:tcW w:w="2038" w:type="dxa"/>
          </w:tcPr>
          <w:p w14:paraId="5A77A929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BA16F33" w14:textId="31619FAD" w:rsidR="00FA6C44" w:rsidRPr="005829A9" w:rsidRDefault="00732487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48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78.3 (6.7)</w:t>
            </w:r>
          </w:p>
        </w:tc>
        <w:tc>
          <w:tcPr>
            <w:tcW w:w="2037" w:type="dxa"/>
          </w:tcPr>
          <w:p w14:paraId="3B33C12F" w14:textId="6AD8D2B8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4B86F0C1" w14:textId="350C988B" w:rsidR="00FA6C44" w:rsidRPr="005829A9" w:rsidRDefault="00732487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48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86.3 (6.0)</w:t>
            </w:r>
          </w:p>
        </w:tc>
        <w:tc>
          <w:tcPr>
            <w:tcW w:w="2037" w:type="dxa"/>
          </w:tcPr>
          <w:p w14:paraId="12CEFD4C" w14:textId="086C76E5" w:rsidR="00FA6C44" w:rsidRPr="005829A9" w:rsidRDefault="00732487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3248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95.8 (2.5)</w:t>
            </w:r>
          </w:p>
        </w:tc>
      </w:tr>
      <w:tr w:rsidR="00FA6C44" w:rsidRPr="00AB3847" w14:paraId="431D4B37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61E956BC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2038" w:type="dxa"/>
          </w:tcPr>
          <w:p w14:paraId="4FB15D3C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6252B910" w14:textId="77777777" w:rsidR="00FA6C44" w:rsidRPr="00AB3847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37" w:type="dxa"/>
          </w:tcPr>
          <w:p w14:paraId="1A9274BB" w14:textId="77777777" w:rsidR="00FA6C44" w:rsidRPr="00AB3847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F94DC35" w14:textId="77777777" w:rsidR="00FA6C44" w:rsidRPr="00AB3847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37" w:type="dxa"/>
          </w:tcPr>
          <w:p w14:paraId="0CD0D8E4" w14:textId="77777777" w:rsidR="00FA6C44" w:rsidRPr="00AB3847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A6C44" w:rsidRPr="005829A9" w14:paraId="1730C514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55DB5326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High Blood pressure</w:t>
            </w:r>
          </w:p>
        </w:tc>
        <w:tc>
          <w:tcPr>
            <w:tcW w:w="2038" w:type="dxa"/>
          </w:tcPr>
          <w:p w14:paraId="5A11AE4C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3587D1D" w14:textId="1326F2E8" w:rsidR="00FA6C44" w:rsidRPr="005829A9" w:rsidRDefault="00A575B6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75B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5 (89.7%)</w:t>
            </w:r>
          </w:p>
        </w:tc>
        <w:tc>
          <w:tcPr>
            <w:tcW w:w="2037" w:type="dxa"/>
          </w:tcPr>
          <w:p w14:paraId="24C4A3C5" w14:textId="33F8FBE3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26CB7524" w14:textId="2B44413C" w:rsidR="00FA6C44" w:rsidRPr="005829A9" w:rsidRDefault="00A575B6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75B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20.0%)</w:t>
            </w:r>
          </w:p>
        </w:tc>
        <w:tc>
          <w:tcPr>
            <w:tcW w:w="2037" w:type="dxa"/>
          </w:tcPr>
          <w:p w14:paraId="66599EDF" w14:textId="5F26C6FB" w:rsidR="00FA6C44" w:rsidRPr="005829A9" w:rsidRDefault="00A575B6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575B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 (100.0%)</w:t>
            </w:r>
          </w:p>
        </w:tc>
      </w:tr>
      <w:tr w:rsidR="00FA6C44" w:rsidRPr="005829A9" w14:paraId="42B44286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4505519A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38" w:type="dxa"/>
          </w:tcPr>
          <w:p w14:paraId="781869C4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5B9E88D3" w14:textId="2F148C0E" w:rsidR="00FA6C44" w:rsidRPr="005829A9" w:rsidRDefault="003746E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6E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4 (10.3%)</w:t>
            </w:r>
          </w:p>
        </w:tc>
        <w:tc>
          <w:tcPr>
            <w:tcW w:w="2037" w:type="dxa"/>
          </w:tcPr>
          <w:p w14:paraId="6BF3F3F8" w14:textId="50DA05DD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08E371D3" w14:textId="5891292D" w:rsidR="00FA6C44" w:rsidRPr="005829A9" w:rsidRDefault="003746E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6E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4 (80.0%)</w:t>
            </w:r>
          </w:p>
        </w:tc>
        <w:tc>
          <w:tcPr>
            <w:tcW w:w="2037" w:type="dxa"/>
          </w:tcPr>
          <w:p w14:paraId="18926187" w14:textId="4CAFE106" w:rsidR="00FA6C44" w:rsidRPr="005829A9" w:rsidRDefault="003746E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6E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FA6C44" w:rsidRPr="005829A9" w14:paraId="5BFEFD7D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1868D74A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Hypercholesterolemia</w:t>
            </w:r>
          </w:p>
        </w:tc>
        <w:tc>
          <w:tcPr>
            <w:tcW w:w="2038" w:type="dxa"/>
          </w:tcPr>
          <w:p w14:paraId="0917E5BD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4D52B72" w14:textId="19E797BA" w:rsidR="00FA6C44" w:rsidRPr="005829A9" w:rsidRDefault="003746E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746E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0 (51.3%)</w:t>
            </w:r>
          </w:p>
        </w:tc>
        <w:tc>
          <w:tcPr>
            <w:tcW w:w="2037" w:type="dxa"/>
          </w:tcPr>
          <w:p w14:paraId="30F09F90" w14:textId="1ADD37F0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1A262790" w14:textId="0E22B265" w:rsidR="00FA6C44" w:rsidRPr="005829A9" w:rsidRDefault="00BB7B2D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7B2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 (60.0%)</w:t>
            </w:r>
          </w:p>
        </w:tc>
        <w:tc>
          <w:tcPr>
            <w:tcW w:w="2037" w:type="dxa"/>
          </w:tcPr>
          <w:p w14:paraId="44C88765" w14:textId="460917DA" w:rsidR="00FA6C44" w:rsidRPr="005829A9" w:rsidRDefault="00BB7B2D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7B2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50.0%)</w:t>
            </w:r>
          </w:p>
        </w:tc>
      </w:tr>
      <w:tr w:rsidR="00FA6C44" w:rsidRPr="005829A9" w14:paraId="5AFA3FDD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604F8F68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38" w:type="dxa"/>
          </w:tcPr>
          <w:p w14:paraId="673D714E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B30A616" w14:textId="078B739D" w:rsidR="00FA6C44" w:rsidRPr="005829A9" w:rsidRDefault="00BB7B2D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7B2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9 (48.7%)</w:t>
            </w:r>
          </w:p>
        </w:tc>
        <w:tc>
          <w:tcPr>
            <w:tcW w:w="2037" w:type="dxa"/>
          </w:tcPr>
          <w:p w14:paraId="54607148" w14:textId="789F10EA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12E6C873" w14:textId="669A5151" w:rsidR="00FA6C44" w:rsidRPr="005829A9" w:rsidRDefault="00CC5E39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C5E3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 (40.0%)</w:t>
            </w:r>
          </w:p>
        </w:tc>
        <w:tc>
          <w:tcPr>
            <w:tcW w:w="2037" w:type="dxa"/>
          </w:tcPr>
          <w:p w14:paraId="3AA4AFD5" w14:textId="68C5491B" w:rsidR="00FA6C44" w:rsidRPr="005829A9" w:rsidRDefault="00BB7B2D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7B2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50.0%)</w:t>
            </w:r>
          </w:p>
        </w:tc>
      </w:tr>
      <w:tr w:rsidR="00A831F6" w:rsidRPr="005829A9" w14:paraId="193D266D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4D70F80C" w14:textId="77777777" w:rsidR="00A831F6" w:rsidRPr="005829A9" w:rsidRDefault="00A831F6" w:rsidP="00A831F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Glucose intolerance</w:t>
            </w:r>
          </w:p>
        </w:tc>
        <w:tc>
          <w:tcPr>
            <w:tcW w:w="2038" w:type="dxa"/>
          </w:tcPr>
          <w:p w14:paraId="01E8BA62" w14:textId="77777777" w:rsidR="00A831F6" w:rsidRPr="005829A9" w:rsidRDefault="00A831F6" w:rsidP="00A831F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5842E2CB" w14:textId="6660DA5D" w:rsidR="00A831F6" w:rsidRPr="005829A9" w:rsidRDefault="00A831F6" w:rsidP="00A831F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31F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0 (76.9%)</w:t>
            </w:r>
          </w:p>
        </w:tc>
        <w:tc>
          <w:tcPr>
            <w:tcW w:w="2037" w:type="dxa"/>
          </w:tcPr>
          <w:p w14:paraId="1903717F" w14:textId="4F71D08F" w:rsidR="00A831F6" w:rsidRPr="005829A9" w:rsidRDefault="00A831F6" w:rsidP="00A831F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425E742" w14:textId="2401EFB2" w:rsidR="00A831F6" w:rsidRPr="005829A9" w:rsidRDefault="00A831F6" w:rsidP="00A831F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31F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 (40.0%)</w:t>
            </w:r>
          </w:p>
        </w:tc>
        <w:tc>
          <w:tcPr>
            <w:tcW w:w="2037" w:type="dxa"/>
          </w:tcPr>
          <w:p w14:paraId="2D25ABD0" w14:textId="13C4499C" w:rsidR="00A831F6" w:rsidRPr="005829A9" w:rsidRDefault="00A831F6" w:rsidP="00A831F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7B2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50.0%)</w:t>
            </w:r>
          </w:p>
        </w:tc>
      </w:tr>
      <w:tr w:rsidR="00A831F6" w:rsidRPr="005829A9" w14:paraId="675A0FA6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59F7F199" w14:textId="77777777" w:rsidR="00A831F6" w:rsidRPr="005829A9" w:rsidRDefault="00A831F6" w:rsidP="00A831F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38" w:type="dxa"/>
          </w:tcPr>
          <w:p w14:paraId="17FC57CC" w14:textId="77777777" w:rsidR="00A831F6" w:rsidRPr="005829A9" w:rsidRDefault="00A831F6" w:rsidP="00A831F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46C0DF16" w14:textId="6479A368" w:rsidR="00A831F6" w:rsidRPr="005829A9" w:rsidRDefault="00A831F6" w:rsidP="00A831F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31F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9 (23.1%)</w:t>
            </w:r>
          </w:p>
        </w:tc>
        <w:tc>
          <w:tcPr>
            <w:tcW w:w="2037" w:type="dxa"/>
          </w:tcPr>
          <w:p w14:paraId="703B2EBF" w14:textId="1ED3DD4B" w:rsidR="00A831F6" w:rsidRPr="005829A9" w:rsidRDefault="00A831F6" w:rsidP="00A831F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297D5AD6" w14:textId="35C18C9F" w:rsidR="00A831F6" w:rsidRPr="005829A9" w:rsidRDefault="00A831F6" w:rsidP="00A831F6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31F6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 (60.0%)</w:t>
            </w:r>
          </w:p>
        </w:tc>
        <w:tc>
          <w:tcPr>
            <w:tcW w:w="2037" w:type="dxa"/>
          </w:tcPr>
          <w:p w14:paraId="49128A8D" w14:textId="6C48A103" w:rsidR="00A831F6" w:rsidRPr="005829A9" w:rsidRDefault="00A831F6" w:rsidP="00A831F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B7B2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50.0%)</w:t>
            </w:r>
          </w:p>
        </w:tc>
      </w:tr>
      <w:tr w:rsidR="00FA6C44" w:rsidRPr="005829A9" w14:paraId="3F56967C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051737A3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Smoking status</w:t>
            </w:r>
          </w:p>
        </w:tc>
        <w:tc>
          <w:tcPr>
            <w:tcW w:w="2038" w:type="dxa"/>
          </w:tcPr>
          <w:p w14:paraId="66BE2401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2778389F" w14:textId="6CE5B976" w:rsidR="00FA6C44" w:rsidRPr="005829A9" w:rsidRDefault="003C02C9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C02C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2 (82.1%)</w:t>
            </w:r>
          </w:p>
        </w:tc>
        <w:tc>
          <w:tcPr>
            <w:tcW w:w="2037" w:type="dxa"/>
          </w:tcPr>
          <w:p w14:paraId="4A20E1B6" w14:textId="3F3A03E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6A7FD490" w14:textId="50F715A1" w:rsidR="00FA6C44" w:rsidRPr="005829A9" w:rsidRDefault="003C02C9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C02C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20.0%)</w:t>
            </w:r>
          </w:p>
        </w:tc>
        <w:tc>
          <w:tcPr>
            <w:tcW w:w="2037" w:type="dxa"/>
          </w:tcPr>
          <w:p w14:paraId="450A8329" w14:textId="27E6C2EA" w:rsidR="00FA6C44" w:rsidRPr="005829A9" w:rsidRDefault="0051259B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1259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 (100.0%)</w:t>
            </w:r>
          </w:p>
        </w:tc>
      </w:tr>
      <w:tr w:rsidR="00FA6C44" w:rsidRPr="005829A9" w14:paraId="337D126E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77D7DDAC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038" w:type="dxa"/>
          </w:tcPr>
          <w:p w14:paraId="2F600C64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Pa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12C82A61" w14:textId="4DF6048C" w:rsidR="00FA6C44" w:rsidRPr="005829A9" w:rsidRDefault="003C02C9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C02C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6 (15.4%)</w:t>
            </w:r>
          </w:p>
        </w:tc>
        <w:tc>
          <w:tcPr>
            <w:tcW w:w="2037" w:type="dxa"/>
          </w:tcPr>
          <w:p w14:paraId="240E7ABF" w14:textId="2976775D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5A87AB01" w14:textId="14E8F3F9" w:rsidR="00FA6C44" w:rsidRPr="005829A9" w:rsidRDefault="0051259B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1259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 (60.0%)</w:t>
            </w:r>
          </w:p>
        </w:tc>
        <w:tc>
          <w:tcPr>
            <w:tcW w:w="2037" w:type="dxa"/>
          </w:tcPr>
          <w:p w14:paraId="21B8395B" w14:textId="6B50168C" w:rsidR="00FA6C44" w:rsidRPr="005829A9" w:rsidRDefault="0051259B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1259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FA6C44" w:rsidRPr="005829A9" w14:paraId="58E38B92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6038CC8B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38" w:type="dxa"/>
          </w:tcPr>
          <w:p w14:paraId="7E0BCE61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25F94FEF" w14:textId="6951F1B2" w:rsidR="00FA6C44" w:rsidRPr="005829A9" w:rsidRDefault="003C02C9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C02C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2.6%)</w:t>
            </w:r>
          </w:p>
        </w:tc>
        <w:tc>
          <w:tcPr>
            <w:tcW w:w="2037" w:type="dxa"/>
          </w:tcPr>
          <w:p w14:paraId="687C3E7E" w14:textId="5FE76BC6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01764A3C" w14:textId="2787D2C7" w:rsidR="00FA6C44" w:rsidRPr="005829A9" w:rsidRDefault="0051259B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1259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20.0%)</w:t>
            </w:r>
          </w:p>
        </w:tc>
        <w:tc>
          <w:tcPr>
            <w:tcW w:w="2037" w:type="dxa"/>
          </w:tcPr>
          <w:p w14:paraId="320A86D6" w14:textId="333C44EA" w:rsidR="00FA6C44" w:rsidRPr="005829A9" w:rsidRDefault="0051259B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1259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FA6C44" w:rsidRPr="005829A9" w14:paraId="2531CA2C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2C6E3E7D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Alcohol status</w:t>
            </w:r>
          </w:p>
        </w:tc>
        <w:tc>
          <w:tcPr>
            <w:tcW w:w="2038" w:type="dxa"/>
          </w:tcPr>
          <w:p w14:paraId="1C60067F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Nev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2AE5FBBF" w14:textId="0C5962A5" w:rsidR="00FA6C44" w:rsidRPr="005829A9" w:rsidRDefault="00B8426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426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6 (41.0%)</w:t>
            </w:r>
          </w:p>
        </w:tc>
        <w:tc>
          <w:tcPr>
            <w:tcW w:w="2037" w:type="dxa"/>
          </w:tcPr>
          <w:p w14:paraId="53F79E69" w14:textId="38ABE05F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5D84FBAF" w14:textId="441230CA" w:rsidR="00FA6C44" w:rsidRPr="005829A9" w:rsidRDefault="00B8426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426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4 (80.0%)</w:t>
            </w:r>
          </w:p>
        </w:tc>
        <w:tc>
          <w:tcPr>
            <w:tcW w:w="2037" w:type="dxa"/>
          </w:tcPr>
          <w:p w14:paraId="51B844BC" w14:textId="2660AC87" w:rsidR="00FA6C44" w:rsidRPr="005829A9" w:rsidRDefault="00C46CCD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46CC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50.0%)</w:t>
            </w:r>
          </w:p>
        </w:tc>
      </w:tr>
      <w:tr w:rsidR="00FA6C44" w:rsidRPr="005829A9" w14:paraId="22E04B46" w14:textId="77777777" w:rsidTr="00B860F8">
        <w:trPr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0225C6B7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38" w:type="dxa"/>
          </w:tcPr>
          <w:p w14:paraId="7E450DF4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Pa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A3541AE" w14:textId="4C805159" w:rsidR="00FA6C44" w:rsidRPr="005829A9" w:rsidRDefault="00B8426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426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3 (7.7%)</w:t>
            </w:r>
          </w:p>
        </w:tc>
        <w:tc>
          <w:tcPr>
            <w:tcW w:w="2037" w:type="dxa"/>
          </w:tcPr>
          <w:p w14:paraId="28257A51" w14:textId="734ED9C5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40D2418E" w14:textId="529C9247" w:rsidR="00FA6C44" w:rsidRPr="005829A9" w:rsidRDefault="00C46CCD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46CC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0 (0.0%)</w:t>
            </w:r>
          </w:p>
        </w:tc>
        <w:tc>
          <w:tcPr>
            <w:tcW w:w="2037" w:type="dxa"/>
          </w:tcPr>
          <w:p w14:paraId="5D29AD0A" w14:textId="31B1A869" w:rsidR="00FA6C44" w:rsidRPr="005829A9" w:rsidRDefault="00C46CCD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46CC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0 (0.0%)</w:t>
            </w:r>
          </w:p>
        </w:tc>
      </w:tr>
      <w:tr w:rsidR="00FA6C44" w:rsidRPr="005829A9" w14:paraId="10AC3DE2" w14:textId="77777777" w:rsidTr="00B86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11B492D3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38" w:type="dxa"/>
          </w:tcPr>
          <w:p w14:paraId="57716CB0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Curr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35637314" w14:textId="6F7AE3F5" w:rsidR="00FA6C44" w:rsidRPr="005829A9" w:rsidRDefault="00B8426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4264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20 (51.3%)</w:t>
            </w:r>
          </w:p>
        </w:tc>
        <w:tc>
          <w:tcPr>
            <w:tcW w:w="2037" w:type="dxa"/>
          </w:tcPr>
          <w:p w14:paraId="4342A99F" w14:textId="462A32DB" w:rsidR="00FA6C44" w:rsidRPr="005829A9" w:rsidRDefault="00FA6C44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6F720D0E" w14:textId="4CD64839" w:rsidR="00FA6C44" w:rsidRPr="005829A9" w:rsidRDefault="00C46CCD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46CC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20.0%)</w:t>
            </w:r>
          </w:p>
        </w:tc>
        <w:tc>
          <w:tcPr>
            <w:tcW w:w="2037" w:type="dxa"/>
          </w:tcPr>
          <w:p w14:paraId="056BB931" w14:textId="09B2EAFF" w:rsidR="00FA6C44" w:rsidRPr="005829A9" w:rsidRDefault="00C46CCD" w:rsidP="00FA6C4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46CCD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1 (50.0%)</w:t>
            </w:r>
          </w:p>
        </w:tc>
      </w:tr>
      <w:tr w:rsidR="00FA6C44" w:rsidRPr="005829A9" w14:paraId="0071BEC5" w14:textId="77777777" w:rsidTr="00B860F8">
        <w:trPr>
          <w:trHeight w:val="2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</w:tcPr>
          <w:p w14:paraId="3ACEB99B" w14:textId="77777777" w:rsidR="00FA6C44" w:rsidRPr="005829A9" w:rsidRDefault="00FA6C44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eGFRcys</w:t>
            </w:r>
            <w:proofErr w:type="spellEnd"/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(baseline)</w:t>
            </w:r>
          </w:p>
        </w:tc>
        <w:tc>
          <w:tcPr>
            <w:tcW w:w="2038" w:type="dxa"/>
          </w:tcPr>
          <w:p w14:paraId="27B3331F" w14:textId="77777777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829A9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20BCEE80" w14:textId="68A605C0" w:rsidR="00FA6C44" w:rsidRPr="005829A9" w:rsidRDefault="00FD590B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590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91.3 (15.2)</w:t>
            </w:r>
          </w:p>
        </w:tc>
        <w:tc>
          <w:tcPr>
            <w:tcW w:w="2037" w:type="dxa"/>
          </w:tcPr>
          <w:p w14:paraId="0B166DDC" w14:textId="0DF5D68A" w:rsidR="00FA6C44" w:rsidRPr="005829A9" w:rsidRDefault="00FA6C44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dxa"/>
          </w:tcPr>
          <w:p w14:paraId="76813DBA" w14:textId="3F8031F0" w:rsidR="00FA6C44" w:rsidRPr="005829A9" w:rsidRDefault="00FD590B" w:rsidP="00FA6C44">
            <w:pPr>
              <w:autoSpaceDE w:val="0"/>
              <w:autoSpaceDN w:val="0"/>
              <w:adjustRightInd w:val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590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81.9 (10.3)</w:t>
            </w:r>
          </w:p>
        </w:tc>
        <w:tc>
          <w:tcPr>
            <w:tcW w:w="2037" w:type="dxa"/>
          </w:tcPr>
          <w:p w14:paraId="5729FA3C" w14:textId="73CBF770" w:rsidR="00FA6C44" w:rsidRPr="005829A9" w:rsidRDefault="00FD590B" w:rsidP="00FA6C4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D590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14:ligatures w14:val="none"/>
              </w:rPr>
              <w:t>82.6 (1.2)</w:t>
            </w:r>
          </w:p>
        </w:tc>
      </w:tr>
    </w:tbl>
    <w:p w14:paraId="33A14178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1D6B4ACD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744D2BB1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331A8A08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2F06F220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28C209D0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763E77FB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3D4304AE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4FF895A0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6B4BCB4E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417622AD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346D7242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54DDADE5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5941799D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0E820E23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77147928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7F1E7D1A" w14:textId="77777777" w:rsidR="00AC0F58" w:rsidRDefault="00346A1E" w:rsidP="00346A1E">
      <w:pPr>
        <w:ind w:firstLineChars="300" w:firstLine="480"/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</w:pPr>
      <w:r w:rsidRPr="00346A1E"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  <w:t xml:space="preserve">Data are presented as mean (SD) or median (IQR) for continuous measures, and n (%) for categorical measures. BMI, Body Mass Index; CKD, Chronic Kidney </w:t>
      </w:r>
      <w:proofErr w:type="gramStart"/>
      <w:r w:rsidRPr="00346A1E"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  <w:t>Disease;</w:t>
      </w:r>
      <w:proofErr w:type="gramEnd"/>
    </w:p>
    <w:p w14:paraId="24FA92C1" w14:textId="52B83037" w:rsidR="00FA6C44" w:rsidRPr="00346A1E" w:rsidRDefault="00346A1E" w:rsidP="00346A1E">
      <w:pPr>
        <w:ind w:firstLineChars="300" w:firstLine="480"/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</w:pPr>
      <w:r w:rsidRPr="00346A1E"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  <w:t xml:space="preserve"> </w:t>
      </w:r>
      <w:proofErr w:type="spellStart"/>
      <w:r w:rsidRPr="00346A1E"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  <w:t>eGFRcys</w:t>
      </w:r>
      <w:proofErr w:type="spellEnd"/>
      <w:r w:rsidRPr="00346A1E">
        <w:rPr>
          <w:rFonts w:ascii="Times New Roman" w:eastAsia="ＭＳ Ｐゴシック" w:hAnsi="Times New Roman" w:cs="Times New Roman"/>
          <w:kern w:val="0"/>
          <w:sz w:val="16"/>
          <w:szCs w:val="16"/>
          <w14:ligatures w14:val="none"/>
        </w:rPr>
        <w:t>, estimated Glomerular Filtration Rate based on cystatin C; SD, Standard Deviation; VFA, Visceral Fat Area.</w:t>
      </w:r>
    </w:p>
    <w:p w14:paraId="1E9612AC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6D64CD56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0AAD3615" w14:textId="77777777" w:rsidR="00FA6C44" w:rsidRDefault="00FA6C44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2A3094B3" w14:textId="5842E744" w:rsidR="00251D6C" w:rsidRPr="003977B1" w:rsidRDefault="00251D6C" w:rsidP="00BD132C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  <w:r w:rsidRPr="003977B1"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  <w:t>Supplemental Figure1</w:t>
      </w:r>
      <w:r w:rsidR="005C12AC" w:rsidRPr="003977B1"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  <w:t xml:space="preserve">　</w:t>
      </w:r>
      <w:r w:rsidR="005C12AC" w:rsidRPr="003977B1"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  <w:t xml:space="preserve"> Correlation between baseline VFA and BMI</w:t>
      </w:r>
    </w:p>
    <w:p w14:paraId="26314292" w14:textId="384B2998" w:rsidR="00251D6C" w:rsidRDefault="001119D7" w:rsidP="00BD132C">
      <w:r w:rsidRPr="00E5285C">
        <w:rPr>
          <w:rFonts w:ascii="Calibri" w:eastAsia="ＭＳ Ｐゴシック" w:hAnsi="Calibri" w:cs="Calibri"/>
          <w:b/>
          <w:bCs/>
          <w:noProof/>
          <w:kern w:val="0"/>
          <w:szCs w:val="22"/>
          <w14:ligatures w14:val="none"/>
        </w:rPr>
        <w:drawing>
          <wp:anchor distT="0" distB="0" distL="114300" distR="114300" simplePos="0" relativeHeight="251667456" behindDoc="1" locked="0" layoutInCell="1" allowOverlap="1" wp14:anchorId="2C4A35B1" wp14:editId="28EB0BF0">
            <wp:simplePos x="0" y="0"/>
            <wp:positionH relativeFrom="column">
              <wp:posOffset>-115910</wp:posOffset>
            </wp:positionH>
            <wp:positionV relativeFrom="paragraph">
              <wp:posOffset>363274</wp:posOffset>
            </wp:positionV>
            <wp:extent cx="4056845" cy="2950433"/>
            <wp:effectExtent l="0" t="0" r="1270" b="2540"/>
            <wp:wrapTight wrapText="bothSides">
              <wp:wrapPolygon edited="0">
                <wp:start x="0" y="0"/>
                <wp:lineTo x="0" y="21479"/>
                <wp:lineTo x="21505" y="21479"/>
                <wp:lineTo x="21505" y="0"/>
                <wp:lineTo x="0" y="0"/>
              </wp:wrapPolygon>
            </wp:wrapTight>
            <wp:docPr id="10233581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845" cy="2950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26790" w:rsidRPr="00526790">
        <w:t xml:space="preserve"> </w:t>
      </w:r>
      <w:r w:rsidR="00265AA7" w:rsidRPr="00265AA7">
        <w:t xml:space="preserve"> </w:t>
      </w:r>
    </w:p>
    <w:p w14:paraId="434C2F5C" w14:textId="21B12503" w:rsidR="00265AA7" w:rsidRDefault="001119D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  <w:r w:rsidRPr="001119D7">
        <w:rPr>
          <w:rFonts w:ascii="Calibri" w:eastAsia="ＭＳ Ｐゴシック" w:hAnsi="Calibri" w:cs="Calibri"/>
          <w:b/>
          <w:bCs/>
          <w:noProof/>
          <w:kern w:val="0"/>
          <w:szCs w:val="22"/>
          <w14:ligatures w14:val="none"/>
        </w:rPr>
        <w:drawing>
          <wp:anchor distT="0" distB="0" distL="114300" distR="114300" simplePos="0" relativeHeight="251666432" behindDoc="1" locked="0" layoutInCell="1" allowOverlap="1" wp14:anchorId="1A4B28DB" wp14:editId="4919B55E">
            <wp:simplePos x="0" y="0"/>
            <wp:positionH relativeFrom="column">
              <wp:posOffset>4371912</wp:posOffset>
            </wp:positionH>
            <wp:positionV relativeFrom="paragraph">
              <wp:posOffset>18809</wp:posOffset>
            </wp:positionV>
            <wp:extent cx="4064000" cy="2955290"/>
            <wp:effectExtent l="0" t="0" r="0" b="0"/>
            <wp:wrapTight wrapText="bothSides">
              <wp:wrapPolygon edited="0">
                <wp:start x="0" y="0"/>
                <wp:lineTo x="0" y="21442"/>
                <wp:lineTo x="21465" y="21442"/>
                <wp:lineTo x="21465" y="0"/>
                <wp:lineTo x="0" y="0"/>
              </wp:wrapPolygon>
            </wp:wrapTight>
            <wp:docPr id="84527082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295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D7A2586" w14:textId="3CF1C220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340B40DD" w14:textId="25E45273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3787A25C" w14:textId="49854EBC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011FAFC0" w14:textId="77777777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77A30514" w14:textId="2E5FC61B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51E33B16" w14:textId="69016543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67CB6932" w14:textId="457F1DD7" w:rsidR="00265AA7" w:rsidRDefault="00265AA7" w:rsidP="00A5544B">
      <w:pPr>
        <w:rPr>
          <w:rFonts w:ascii="Calibri" w:eastAsia="ＭＳ Ｐゴシック" w:hAnsi="Calibri" w:cs="Calibri"/>
          <w:b/>
          <w:bCs/>
          <w:kern w:val="0"/>
          <w:szCs w:val="22"/>
          <w14:ligatures w14:val="none"/>
        </w:rPr>
      </w:pPr>
    </w:p>
    <w:p w14:paraId="7C095859" w14:textId="62E72D2B" w:rsidR="00265AA7" w:rsidRPr="003977B1" w:rsidRDefault="00265AA7" w:rsidP="00A5544B">
      <w:pPr>
        <w:rPr>
          <w:rFonts w:ascii="Times New Roman" w:eastAsia="ＭＳ Ｐゴシック" w:hAnsi="Times New Roman" w:cs="Times New Roman"/>
          <w:b/>
          <w:bCs/>
          <w:kern w:val="0"/>
          <w:szCs w:val="22"/>
          <w14:ligatures w14:val="none"/>
        </w:rPr>
      </w:pPr>
    </w:p>
    <w:p w14:paraId="4BACF9DC" w14:textId="0DEDEC6A" w:rsidR="008A5AA4" w:rsidRPr="00A5544B" w:rsidRDefault="008A5AA4" w:rsidP="00BD132C"/>
    <w:p w14:paraId="59F36D5C" w14:textId="763B4079" w:rsidR="00A5544B" w:rsidRDefault="00BD1CD4" w:rsidP="00BD132C">
      <w:r w:rsidRPr="00BD1CD4">
        <w:t xml:space="preserve"> </w:t>
      </w:r>
    </w:p>
    <w:sectPr w:rsidR="00A5544B" w:rsidSect="002547BC">
      <w:footerReference w:type="default" r:id="rId9"/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D6D57" w14:textId="77777777" w:rsidR="00B47F15" w:rsidRDefault="00B47F15" w:rsidP="00FB2334">
      <w:pPr>
        <w:spacing w:after="0" w:line="240" w:lineRule="auto"/>
      </w:pPr>
      <w:r>
        <w:separator/>
      </w:r>
    </w:p>
  </w:endnote>
  <w:endnote w:type="continuationSeparator" w:id="0">
    <w:p w14:paraId="45B495DC" w14:textId="77777777" w:rsidR="00B47F15" w:rsidRDefault="00B47F15" w:rsidP="00FB2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0692490"/>
      <w:docPartObj>
        <w:docPartGallery w:val="Page Numbers (Bottom of Page)"/>
        <w:docPartUnique/>
      </w:docPartObj>
    </w:sdtPr>
    <w:sdtContent>
      <w:p w14:paraId="5AA93443" w14:textId="40CA83BE" w:rsidR="00FB2334" w:rsidRDefault="00FB2334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EA7E4B" w14:textId="77777777" w:rsidR="00FB2334" w:rsidRDefault="00FB233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491B2" w14:textId="77777777" w:rsidR="00B47F15" w:rsidRDefault="00B47F15" w:rsidP="00FB2334">
      <w:pPr>
        <w:spacing w:after="0" w:line="240" w:lineRule="auto"/>
      </w:pPr>
      <w:r>
        <w:separator/>
      </w:r>
    </w:p>
  </w:footnote>
  <w:footnote w:type="continuationSeparator" w:id="0">
    <w:p w14:paraId="00553C8B" w14:textId="77777777" w:rsidR="00B47F15" w:rsidRDefault="00B47F15" w:rsidP="00FB2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E5"/>
    <w:rsid w:val="00000847"/>
    <w:rsid w:val="00015080"/>
    <w:rsid w:val="00021ADE"/>
    <w:rsid w:val="000306DF"/>
    <w:rsid w:val="000313E7"/>
    <w:rsid w:val="00037904"/>
    <w:rsid w:val="00052928"/>
    <w:rsid w:val="0006007E"/>
    <w:rsid w:val="00060B0D"/>
    <w:rsid w:val="00065BAC"/>
    <w:rsid w:val="00066DFB"/>
    <w:rsid w:val="000B2F37"/>
    <w:rsid w:val="000B49CA"/>
    <w:rsid w:val="000B79E7"/>
    <w:rsid w:val="000C341B"/>
    <w:rsid w:val="000D54C5"/>
    <w:rsid w:val="000D6E61"/>
    <w:rsid w:val="000E013F"/>
    <w:rsid w:val="000E5B2F"/>
    <w:rsid w:val="000F22C2"/>
    <w:rsid w:val="000F4FEC"/>
    <w:rsid w:val="001119D7"/>
    <w:rsid w:val="00114936"/>
    <w:rsid w:val="00121A25"/>
    <w:rsid w:val="001427C1"/>
    <w:rsid w:val="00155F32"/>
    <w:rsid w:val="0016368B"/>
    <w:rsid w:val="00176F54"/>
    <w:rsid w:val="00192BA3"/>
    <w:rsid w:val="001972BE"/>
    <w:rsid w:val="001B65CE"/>
    <w:rsid w:val="001D7B02"/>
    <w:rsid w:val="001E1144"/>
    <w:rsid w:val="00203933"/>
    <w:rsid w:val="0020697A"/>
    <w:rsid w:val="002104FA"/>
    <w:rsid w:val="00214613"/>
    <w:rsid w:val="00215EC3"/>
    <w:rsid w:val="00232FEB"/>
    <w:rsid w:val="002343E1"/>
    <w:rsid w:val="0023582A"/>
    <w:rsid w:val="00246A73"/>
    <w:rsid w:val="00250CF4"/>
    <w:rsid w:val="00251D6C"/>
    <w:rsid w:val="002547BC"/>
    <w:rsid w:val="0025552C"/>
    <w:rsid w:val="00265AA7"/>
    <w:rsid w:val="00270E2D"/>
    <w:rsid w:val="002727D7"/>
    <w:rsid w:val="00277CAA"/>
    <w:rsid w:val="002956F1"/>
    <w:rsid w:val="002A523F"/>
    <w:rsid w:val="002B02F1"/>
    <w:rsid w:val="002B3B17"/>
    <w:rsid w:val="002C0C68"/>
    <w:rsid w:val="002C3DF8"/>
    <w:rsid w:val="002C7E09"/>
    <w:rsid w:val="002D2309"/>
    <w:rsid w:val="002E033D"/>
    <w:rsid w:val="002E74AF"/>
    <w:rsid w:val="002F2846"/>
    <w:rsid w:val="00307749"/>
    <w:rsid w:val="00321904"/>
    <w:rsid w:val="00343838"/>
    <w:rsid w:val="00346A1E"/>
    <w:rsid w:val="00347C78"/>
    <w:rsid w:val="0035213E"/>
    <w:rsid w:val="00361728"/>
    <w:rsid w:val="00362E62"/>
    <w:rsid w:val="00362EFE"/>
    <w:rsid w:val="003746E4"/>
    <w:rsid w:val="003747BE"/>
    <w:rsid w:val="003855EE"/>
    <w:rsid w:val="00387540"/>
    <w:rsid w:val="003977B1"/>
    <w:rsid w:val="003A407D"/>
    <w:rsid w:val="003A4382"/>
    <w:rsid w:val="003B5E42"/>
    <w:rsid w:val="003C02C9"/>
    <w:rsid w:val="003C1B3D"/>
    <w:rsid w:val="003C5AE8"/>
    <w:rsid w:val="003D294C"/>
    <w:rsid w:val="003E7545"/>
    <w:rsid w:val="003F2A2A"/>
    <w:rsid w:val="003F336A"/>
    <w:rsid w:val="003F52AD"/>
    <w:rsid w:val="003F7565"/>
    <w:rsid w:val="004100D8"/>
    <w:rsid w:val="00415075"/>
    <w:rsid w:val="00416594"/>
    <w:rsid w:val="004302FF"/>
    <w:rsid w:val="00446260"/>
    <w:rsid w:val="00464B6E"/>
    <w:rsid w:val="004731E6"/>
    <w:rsid w:val="00482D6E"/>
    <w:rsid w:val="00496266"/>
    <w:rsid w:val="004A4D3C"/>
    <w:rsid w:val="004A7476"/>
    <w:rsid w:val="004B150B"/>
    <w:rsid w:val="004B23DC"/>
    <w:rsid w:val="004B46F4"/>
    <w:rsid w:val="004B71B0"/>
    <w:rsid w:val="004C07BA"/>
    <w:rsid w:val="004C4644"/>
    <w:rsid w:val="004C5EC5"/>
    <w:rsid w:val="004D008A"/>
    <w:rsid w:val="004D6723"/>
    <w:rsid w:val="004D6A42"/>
    <w:rsid w:val="004E273B"/>
    <w:rsid w:val="004F6A08"/>
    <w:rsid w:val="00500D3D"/>
    <w:rsid w:val="00504EBA"/>
    <w:rsid w:val="00511D80"/>
    <w:rsid w:val="0051259B"/>
    <w:rsid w:val="00526790"/>
    <w:rsid w:val="005340AA"/>
    <w:rsid w:val="00534BF1"/>
    <w:rsid w:val="00547B3F"/>
    <w:rsid w:val="00555762"/>
    <w:rsid w:val="00555BAD"/>
    <w:rsid w:val="0056073D"/>
    <w:rsid w:val="00561BA3"/>
    <w:rsid w:val="005702AD"/>
    <w:rsid w:val="00582C35"/>
    <w:rsid w:val="005966E1"/>
    <w:rsid w:val="00597D56"/>
    <w:rsid w:val="005A4777"/>
    <w:rsid w:val="005A6440"/>
    <w:rsid w:val="005B0E92"/>
    <w:rsid w:val="005B2B4A"/>
    <w:rsid w:val="005B7A45"/>
    <w:rsid w:val="005C12AC"/>
    <w:rsid w:val="005C4141"/>
    <w:rsid w:val="005D4B2C"/>
    <w:rsid w:val="005E2217"/>
    <w:rsid w:val="005E2BEC"/>
    <w:rsid w:val="005E35A8"/>
    <w:rsid w:val="005F1370"/>
    <w:rsid w:val="00607205"/>
    <w:rsid w:val="006165AF"/>
    <w:rsid w:val="00616BD2"/>
    <w:rsid w:val="00620639"/>
    <w:rsid w:val="00643A52"/>
    <w:rsid w:val="006542A1"/>
    <w:rsid w:val="00656268"/>
    <w:rsid w:val="00661EF7"/>
    <w:rsid w:val="0066625E"/>
    <w:rsid w:val="0068277A"/>
    <w:rsid w:val="00686286"/>
    <w:rsid w:val="0068637E"/>
    <w:rsid w:val="006877D0"/>
    <w:rsid w:val="006A14F6"/>
    <w:rsid w:val="006C0351"/>
    <w:rsid w:val="006D2D7A"/>
    <w:rsid w:val="006D47E5"/>
    <w:rsid w:val="006D59F5"/>
    <w:rsid w:val="006D5CC2"/>
    <w:rsid w:val="006E4B42"/>
    <w:rsid w:val="006E519B"/>
    <w:rsid w:val="006F14E8"/>
    <w:rsid w:val="006F387C"/>
    <w:rsid w:val="00700CC2"/>
    <w:rsid w:val="00701813"/>
    <w:rsid w:val="00705E43"/>
    <w:rsid w:val="00710EF7"/>
    <w:rsid w:val="00712310"/>
    <w:rsid w:val="00732487"/>
    <w:rsid w:val="00732747"/>
    <w:rsid w:val="007518A1"/>
    <w:rsid w:val="00752494"/>
    <w:rsid w:val="00754A89"/>
    <w:rsid w:val="00755BD5"/>
    <w:rsid w:val="00763B64"/>
    <w:rsid w:val="00765AE3"/>
    <w:rsid w:val="007A2F38"/>
    <w:rsid w:val="007B04A9"/>
    <w:rsid w:val="007D1695"/>
    <w:rsid w:val="007D4126"/>
    <w:rsid w:val="007D5C6B"/>
    <w:rsid w:val="007E2A1C"/>
    <w:rsid w:val="00801AF6"/>
    <w:rsid w:val="008049B3"/>
    <w:rsid w:val="00804E78"/>
    <w:rsid w:val="00806FF2"/>
    <w:rsid w:val="00822167"/>
    <w:rsid w:val="00833620"/>
    <w:rsid w:val="00837B46"/>
    <w:rsid w:val="00857538"/>
    <w:rsid w:val="00860F01"/>
    <w:rsid w:val="00872D8F"/>
    <w:rsid w:val="008755E5"/>
    <w:rsid w:val="008846F5"/>
    <w:rsid w:val="00896AFC"/>
    <w:rsid w:val="00896E4A"/>
    <w:rsid w:val="008A3191"/>
    <w:rsid w:val="008A5AA4"/>
    <w:rsid w:val="008A6576"/>
    <w:rsid w:val="008D4121"/>
    <w:rsid w:val="008D5CF2"/>
    <w:rsid w:val="008E00F2"/>
    <w:rsid w:val="008F258A"/>
    <w:rsid w:val="008F613B"/>
    <w:rsid w:val="009119BE"/>
    <w:rsid w:val="00911A8C"/>
    <w:rsid w:val="00917938"/>
    <w:rsid w:val="009410C8"/>
    <w:rsid w:val="00941A5E"/>
    <w:rsid w:val="009437B7"/>
    <w:rsid w:val="00944452"/>
    <w:rsid w:val="00945A94"/>
    <w:rsid w:val="00946EA2"/>
    <w:rsid w:val="00962AF0"/>
    <w:rsid w:val="009715DE"/>
    <w:rsid w:val="0097222B"/>
    <w:rsid w:val="009748DE"/>
    <w:rsid w:val="0097614B"/>
    <w:rsid w:val="00983178"/>
    <w:rsid w:val="00993B5D"/>
    <w:rsid w:val="009946B9"/>
    <w:rsid w:val="009A472F"/>
    <w:rsid w:val="009A4CD6"/>
    <w:rsid w:val="009B294C"/>
    <w:rsid w:val="009C65A5"/>
    <w:rsid w:val="009D78D1"/>
    <w:rsid w:val="009E026A"/>
    <w:rsid w:val="009F3B2C"/>
    <w:rsid w:val="009F4B9B"/>
    <w:rsid w:val="00A022A6"/>
    <w:rsid w:val="00A05937"/>
    <w:rsid w:val="00A06668"/>
    <w:rsid w:val="00A0698D"/>
    <w:rsid w:val="00A145EE"/>
    <w:rsid w:val="00A166DF"/>
    <w:rsid w:val="00A16F6A"/>
    <w:rsid w:val="00A40E5C"/>
    <w:rsid w:val="00A44834"/>
    <w:rsid w:val="00A501C7"/>
    <w:rsid w:val="00A5544B"/>
    <w:rsid w:val="00A575B6"/>
    <w:rsid w:val="00A60EBC"/>
    <w:rsid w:val="00A63E1E"/>
    <w:rsid w:val="00A670B7"/>
    <w:rsid w:val="00A721C5"/>
    <w:rsid w:val="00A732D4"/>
    <w:rsid w:val="00A74055"/>
    <w:rsid w:val="00A75D63"/>
    <w:rsid w:val="00A817A4"/>
    <w:rsid w:val="00A8275F"/>
    <w:rsid w:val="00A831F6"/>
    <w:rsid w:val="00A853FF"/>
    <w:rsid w:val="00A87B5B"/>
    <w:rsid w:val="00AA4683"/>
    <w:rsid w:val="00AB5363"/>
    <w:rsid w:val="00AC0F58"/>
    <w:rsid w:val="00AC4BEF"/>
    <w:rsid w:val="00AC7FAD"/>
    <w:rsid w:val="00AD12A5"/>
    <w:rsid w:val="00AD2265"/>
    <w:rsid w:val="00AD59ED"/>
    <w:rsid w:val="00AE0E54"/>
    <w:rsid w:val="00AE358B"/>
    <w:rsid w:val="00AE4866"/>
    <w:rsid w:val="00AE60A9"/>
    <w:rsid w:val="00AE7E09"/>
    <w:rsid w:val="00AF75F7"/>
    <w:rsid w:val="00B03EAA"/>
    <w:rsid w:val="00B05D68"/>
    <w:rsid w:val="00B1131C"/>
    <w:rsid w:val="00B11F15"/>
    <w:rsid w:val="00B138E2"/>
    <w:rsid w:val="00B141C4"/>
    <w:rsid w:val="00B25D15"/>
    <w:rsid w:val="00B26B2B"/>
    <w:rsid w:val="00B300B2"/>
    <w:rsid w:val="00B35BD5"/>
    <w:rsid w:val="00B403CA"/>
    <w:rsid w:val="00B47F15"/>
    <w:rsid w:val="00B57D0B"/>
    <w:rsid w:val="00B674F7"/>
    <w:rsid w:val="00B7058A"/>
    <w:rsid w:val="00B7519A"/>
    <w:rsid w:val="00B769AB"/>
    <w:rsid w:val="00B827F0"/>
    <w:rsid w:val="00B84264"/>
    <w:rsid w:val="00B860F8"/>
    <w:rsid w:val="00B87F6A"/>
    <w:rsid w:val="00BA1158"/>
    <w:rsid w:val="00BB2C24"/>
    <w:rsid w:val="00BB34EC"/>
    <w:rsid w:val="00BB5255"/>
    <w:rsid w:val="00BB7B2D"/>
    <w:rsid w:val="00BC25BC"/>
    <w:rsid w:val="00BD1232"/>
    <w:rsid w:val="00BD132C"/>
    <w:rsid w:val="00BD1CD4"/>
    <w:rsid w:val="00BE3D07"/>
    <w:rsid w:val="00BE5096"/>
    <w:rsid w:val="00BF339B"/>
    <w:rsid w:val="00BF76F3"/>
    <w:rsid w:val="00C00F20"/>
    <w:rsid w:val="00C02CFA"/>
    <w:rsid w:val="00C0380F"/>
    <w:rsid w:val="00C06307"/>
    <w:rsid w:val="00C21685"/>
    <w:rsid w:val="00C228D4"/>
    <w:rsid w:val="00C22CFF"/>
    <w:rsid w:val="00C33088"/>
    <w:rsid w:val="00C45E37"/>
    <w:rsid w:val="00C46CCD"/>
    <w:rsid w:val="00C527D5"/>
    <w:rsid w:val="00C71A1A"/>
    <w:rsid w:val="00C73351"/>
    <w:rsid w:val="00C83A51"/>
    <w:rsid w:val="00C878A7"/>
    <w:rsid w:val="00C87A5D"/>
    <w:rsid w:val="00C91191"/>
    <w:rsid w:val="00C937D8"/>
    <w:rsid w:val="00CC386C"/>
    <w:rsid w:val="00CC57AA"/>
    <w:rsid w:val="00CC5E39"/>
    <w:rsid w:val="00CC79AC"/>
    <w:rsid w:val="00CD3214"/>
    <w:rsid w:val="00CD7245"/>
    <w:rsid w:val="00CE0EC4"/>
    <w:rsid w:val="00CF012C"/>
    <w:rsid w:val="00CF540B"/>
    <w:rsid w:val="00D024B6"/>
    <w:rsid w:val="00D04CBC"/>
    <w:rsid w:val="00D114C4"/>
    <w:rsid w:val="00D26823"/>
    <w:rsid w:val="00D27D5B"/>
    <w:rsid w:val="00D44529"/>
    <w:rsid w:val="00D448EA"/>
    <w:rsid w:val="00D508AA"/>
    <w:rsid w:val="00D539CD"/>
    <w:rsid w:val="00D646FE"/>
    <w:rsid w:val="00D649DF"/>
    <w:rsid w:val="00D74D4B"/>
    <w:rsid w:val="00D92203"/>
    <w:rsid w:val="00D92939"/>
    <w:rsid w:val="00D94A86"/>
    <w:rsid w:val="00DA1424"/>
    <w:rsid w:val="00DB2268"/>
    <w:rsid w:val="00DC7ABA"/>
    <w:rsid w:val="00DD58CE"/>
    <w:rsid w:val="00DD66DC"/>
    <w:rsid w:val="00DD7FC3"/>
    <w:rsid w:val="00DE2A6E"/>
    <w:rsid w:val="00DE6FAB"/>
    <w:rsid w:val="00DF1955"/>
    <w:rsid w:val="00DF293C"/>
    <w:rsid w:val="00E2167C"/>
    <w:rsid w:val="00E34D63"/>
    <w:rsid w:val="00E37F37"/>
    <w:rsid w:val="00E46AD8"/>
    <w:rsid w:val="00E5285C"/>
    <w:rsid w:val="00E5483A"/>
    <w:rsid w:val="00E62B2E"/>
    <w:rsid w:val="00E80048"/>
    <w:rsid w:val="00EA08B8"/>
    <w:rsid w:val="00EA4D8A"/>
    <w:rsid w:val="00EB1B69"/>
    <w:rsid w:val="00EB43B7"/>
    <w:rsid w:val="00EB6F73"/>
    <w:rsid w:val="00EC0502"/>
    <w:rsid w:val="00EC2353"/>
    <w:rsid w:val="00EC6AB9"/>
    <w:rsid w:val="00EC79B7"/>
    <w:rsid w:val="00EF0DC9"/>
    <w:rsid w:val="00F14A98"/>
    <w:rsid w:val="00F249F9"/>
    <w:rsid w:val="00F3032C"/>
    <w:rsid w:val="00F30DFF"/>
    <w:rsid w:val="00F36314"/>
    <w:rsid w:val="00F42B0E"/>
    <w:rsid w:val="00F461F9"/>
    <w:rsid w:val="00F5349D"/>
    <w:rsid w:val="00F75638"/>
    <w:rsid w:val="00F7756C"/>
    <w:rsid w:val="00F777FE"/>
    <w:rsid w:val="00F8079D"/>
    <w:rsid w:val="00F848B7"/>
    <w:rsid w:val="00F9266D"/>
    <w:rsid w:val="00FA6C44"/>
    <w:rsid w:val="00FA70D8"/>
    <w:rsid w:val="00FB2334"/>
    <w:rsid w:val="00FB70D5"/>
    <w:rsid w:val="00FC4F23"/>
    <w:rsid w:val="00FD2919"/>
    <w:rsid w:val="00FD590B"/>
    <w:rsid w:val="00FD6815"/>
    <w:rsid w:val="00FE544A"/>
    <w:rsid w:val="00FE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F2825"/>
  <w15:chartTrackingRefBased/>
  <w15:docId w15:val="{7EC912D6-AAC4-40C1-A24C-1DD5B453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D5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47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7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7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7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7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7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7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7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47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D47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D47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D4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D4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D4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D4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D47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D47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D47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D4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7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D47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D47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7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D47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D4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D47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D47E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B233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B2334"/>
  </w:style>
  <w:style w:type="paragraph" w:styleId="ac">
    <w:name w:val="footer"/>
    <w:basedOn w:val="a"/>
    <w:link w:val="ad"/>
    <w:uiPriority w:val="99"/>
    <w:unhideWhenUsed/>
    <w:rsid w:val="00FB233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B2334"/>
  </w:style>
  <w:style w:type="table" w:styleId="ae">
    <w:name w:val="Table Grid"/>
    <w:basedOn w:val="a1"/>
    <w:uiPriority w:val="39"/>
    <w:rsid w:val="000D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416594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table" w:styleId="3-1">
    <w:name w:val="List Table 3 Accent 1"/>
    <w:basedOn w:val="a1"/>
    <w:uiPriority w:val="48"/>
    <w:rsid w:val="009437B7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1-1">
    <w:name w:val="Grid Table 1 Light Accent 1"/>
    <w:basedOn w:val="a1"/>
    <w:uiPriority w:val="46"/>
    <w:rsid w:val="009C65A5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">
    <w:name w:val="Revision"/>
    <w:hidden/>
    <w:uiPriority w:val="99"/>
    <w:semiHidden/>
    <w:rsid w:val="00CC386C"/>
    <w:pPr>
      <w:spacing w:after="0" w:line="240" w:lineRule="auto"/>
    </w:pPr>
  </w:style>
  <w:style w:type="table" w:styleId="31">
    <w:name w:val="List Table 3"/>
    <w:basedOn w:val="a1"/>
    <w:uiPriority w:val="48"/>
    <w:rsid w:val="00B860F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30A49-7675-4E37-85F8-D9D4CE3C6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8</TotalTime>
  <Pages>2</Pages>
  <Words>262</Words>
  <Characters>1306</Characters>
  <Application>Microsoft Office Word</Application>
  <DocSecurity>0</DocSecurity>
  <Lines>186</Lines>
  <Paragraphs>1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 sonoda</dc:creator>
  <cp:keywords/>
  <dc:description/>
  <cp:lastModifiedBy>miwa sonoda</cp:lastModifiedBy>
  <cp:revision>263</cp:revision>
  <dcterms:created xsi:type="dcterms:W3CDTF">2025-01-09T09:29:00Z</dcterms:created>
  <dcterms:modified xsi:type="dcterms:W3CDTF">2025-12-09T10:30:00Z</dcterms:modified>
</cp:coreProperties>
</file>